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5FB11" w14:textId="40AF0F03" w:rsidR="00755032" w:rsidRPr="003F7EEF" w:rsidRDefault="003F7EEF">
      <w:pPr>
        <w:rPr>
          <w:b/>
          <w:bCs/>
        </w:rPr>
      </w:pPr>
      <w:r w:rsidRPr="003F7EEF">
        <w:rPr>
          <w:rFonts w:ascii="Palatino Linotype" w:hAnsi="Palatino Linotype"/>
          <w:b/>
          <w:bCs/>
        </w:rPr>
        <w:t>Georeferenced African horse sickness outbreak occurrence points</w:t>
      </w:r>
    </w:p>
    <w:p w14:paraId="4C372745" w14:textId="7AEA5C6D" w:rsidR="003F7EEF" w:rsidRDefault="003F7EE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7"/>
        <w:gridCol w:w="1845"/>
        <w:gridCol w:w="1946"/>
        <w:gridCol w:w="2132"/>
      </w:tblGrid>
      <w:tr w:rsidR="003F7EEF" w:rsidRPr="003F7EEF" w14:paraId="40EA3A4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2D51F59" w14:textId="0202A017" w:rsidR="003F7EEF" w:rsidRPr="003F7EEF" w:rsidRDefault="008E441A" w:rsidP="003F7EE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seas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520847C" w14:textId="0A8377EF" w:rsidR="003F7EEF" w:rsidRPr="003F7EEF" w:rsidRDefault="008E441A" w:rsidP="003F7EE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L</w:t>
            </w:r>
            <w:r w:rsidR="003F7EEF" w:rsidRPr="003F7EEF">
              <w:rPr>
                <w:rFonts w:ascii="Calibri" w:eastAsia="Times New Roman" w:hAnsi="Calibri" w:cs="Calibri"/>
                <w:color w:val="000000"/>
              </w:rPr>
              <w:t>atitud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8732C8" w14:textId="3D3129BD" w:rsidR="003F7EEF" w:rsidRPr="003F7EEF" w:rsidRDefault="008E441A" w:rsidP="003F7EE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L</w:t>
            </w:r>
            <w:r w:rsidR="003F7EEF" w:rsidRPr="003F7EEF">
              <w:rPr>
                <w:rFonts w:ascii="Calibri" w:eastAsia="Times New Roman" w:hAnsi="Calibri" w:cs="Calibri"/>
                <w:color w:val="000000"/>
              </w:rPr>
              <w:t>ongitud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CB4032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</w:tr>
      <w:tr w:rsidR="003F7EEF" w:rsidRPr="003F7EEF" w14:paraId="5106184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4CB5FD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929442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51398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F276B4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26914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64C1D2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6E1F792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1DE832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05B73A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2.19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F715F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21.605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B7BF98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</w:tr>
      <w:tr w:rsidR="003F7EEF" w:rsidRPr="003F7EEF" w14:paraId="68EAE03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8774B8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399077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390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0BFDAB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21.189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B355AD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</w:tr>
      <w:tr w:rsidR="003F7EEF" w:rsidRPr="003F7EEF" w14:paraId="25AD9BC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5A79BD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A1200A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0.33959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FB03BC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56253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6F1CF6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3F7EEF" w:rsidRPr="003F7EEF" w14:paraId="4D3A726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03DC51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CBF964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0.33934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CF4996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56182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EADD11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3F7EEF" w:rsidRPr="003F7EEF" w14:paraId="216941A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643FBF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924FF3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6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B5F3FA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38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019309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469356F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E08A41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C8C134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8569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4CD17A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1919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B10979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0D12404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D7B171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632C34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51920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479309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21482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848D4A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3E68167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0383C6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871409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356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BC885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5239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6BD11F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1BD04CB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A31A65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DC862A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8569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B7C855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1919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314460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56AF2BA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11B18B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78EF17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8569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1D2B17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1919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AEFA58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30AC236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92B65B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0E8E29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9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14A540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34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B87B80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0F3F7B9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6D658F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81EF66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51920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6E0D4D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21482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A52381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5B5EF32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176100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95195C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5.8764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9EC378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2.662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61B2B7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</w:tr>
      <w:tr w:rsidR="003F7EEF" w:rsidRPr="003F7EEF" w14:paraId="079D6E2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4A4171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61665A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445CC0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4AFCEC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838A9C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D97CCA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392C72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0EF34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3D046C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75C222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0D5C41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3D11BF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82AE2F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05210D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0BE69F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4961DA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DFCB5E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2DC6DF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D74466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12748D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3F3DC3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D53AEE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E6A937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9A8F0B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998E67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B2227F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863E9A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C06704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E0DFC6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D31F79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9CF38E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DC6DA8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0BB048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1A9767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412605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0F41F3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5E662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081086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12D5B4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E6C8CF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005FAD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75C3C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5.905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0E3AA4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2.581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908B74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</w:tr>
      <w:tr w:rsidR="003F7EEF" w:rsidRPr="003F7EEF" w14:paraId="7F8A362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569B07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2A35DB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77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04FB7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679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D520B5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58EF94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44BD0A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B8F8A5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46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CBA8A4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9626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B570CB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F17D5F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8FE193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71A5FE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33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9DEADC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763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EBCE13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91CA6D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07925C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2ABE9A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39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830D1F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9247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F3C01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6FB099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B387AF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0D223C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618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8B47A0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7018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EB9BFA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7C7C85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7ACCE0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B690EB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134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866DF2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7823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D8B65A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CBC71F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65E1B3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3478DE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42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B1BF79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8308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AF539E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5A5F9E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46C2EF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551F88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36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4B8C54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12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F7564B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5F125EE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B71E88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BF1ED9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357BD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21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DDC14A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7586DCC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ECFC23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35BCE2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385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40114F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7368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88D732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46DD83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1D0C10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8A9B7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75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07BD1B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419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92A3CD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BD0118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50C2EA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F6604B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01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7CF069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9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C3BC3B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B94499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83E58C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AE02B6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741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4EEAE5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723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A427B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A66316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2D8AD1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D74B62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2.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17CC08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6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9F1C02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F344F6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D80FE2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8A3D71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07E956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33624F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5953FA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4D7D79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775E71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421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1300CA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830861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B62BA6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68D432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9B6F16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lastRenderedPageBreak/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A580E8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5.89242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F32328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2.55778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3C9249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</w:tr>
      <w:tr w:rsidR="003F7EEF" w:rsidRPr="003F7EEF" w14:paraId="0F88561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45696B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8E00ED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5.905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6A648B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2.581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43F681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</w:tr>
      <w:tr w:rsidR="003F7EEF" w:rsidRPr="003F7EEF" w14:paraId="58AA318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C5BFBE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FDCED8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990DE2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5A7927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4EFB8E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43AC32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D5DE1C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0069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5AC2A2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996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8D9C1E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72D551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B95E39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48F7F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689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A5E807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545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6737A7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7C6100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126EA0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CEC62E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0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39C4FC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00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EAC6C5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B58ACD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4622AF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517560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B4CB7B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92FD70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BCB665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3EC702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097682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B836DC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3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C17E57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ECAF60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521FC7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3DF011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676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D39174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236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24010A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5A9533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B4C9EC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574931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784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43B757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07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815C16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FADB5D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BEAA47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3B5807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50E376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D6FA8D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B6C925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626FD7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0D65C5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A1C34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ACD922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6A094C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F37324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391A93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61646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FADB90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96CAB3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977FEC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B757DB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7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563DCF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95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321F97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61B56A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8F22EE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DFE5BC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2132DD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4D18D0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CE6D06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1D7FEB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65469B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77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F69194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07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DFC8E2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4142A7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DD4DB0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9E3617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31E64C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00BE9C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F55CE2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4AE19C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61EEB2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5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2F786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49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729F2D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9691C1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9D2F39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CD84CA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102CB7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34356E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86D33C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0670E6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CA01E7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02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5BCC88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96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66554A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D6E020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06934F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F21940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6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6381E6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93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1F3B4D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FC0FEC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051E4C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0C1687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6D2CCA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002A00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C02249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9FB363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55CBE7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017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203C23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08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53D4EB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B27FBE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943933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073B2A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04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19A368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965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42B45F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B7E66E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7F7D1C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93727E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403226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240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74CE1C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1B86A4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B3DD2E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DD0C9D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111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DDC732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0240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D3B946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6BF91C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D267E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4EA079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91477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13184B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8270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3BE4DE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DF7E62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E493B1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A6DB8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9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E5E28F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34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D562C8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4E95355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444FC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9B5BD0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648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C212A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26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F7AA19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783E0D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D2BC8E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3C6592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8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B55DDF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6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8322A0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6249AC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9560AF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4EEDA8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203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A41529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958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70B436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CA1AAA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551D8F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FFE844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8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225893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6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50E9CC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A6D360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11BCAB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23C9B5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398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20D9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234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9576FE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6DC64A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ABF8CF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18F4CA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9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17B63C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8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5AE9D7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57AABD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00D526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A1DF74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370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AA446C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272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B3CC5B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253117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E1EFFA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6421A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77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10678D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501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0561AE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DA1C41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7D2049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F078A3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169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F4F67E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29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452F58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1E2C96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1EB5E0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D81E4B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7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301B9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41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F9F6B4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758700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45522A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11F16F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9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0C1DC3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90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82966C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53CC40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6CE9BE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F40B5B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406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08795B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223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C87EA8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98CCD7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7387CC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D18E33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797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ED2BDC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794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5C6753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DED2B0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9B28D4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1E2576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40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33FBAE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34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EF1D10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5723EA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E99510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lastRenderedPageBreak/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AC6B2C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39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3C4E3A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39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5DEDA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611C15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AD9C48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F54B29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246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F539B3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30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575DFA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0A9372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232FEE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96889C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409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A7B60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214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A38D0A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99EA5E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6B6FFD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5816E9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3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17C530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9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989E18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EACDC7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6506EC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6B6C7E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9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D1F82D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031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CEB6C7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3FC900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8925C6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1F0BF6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06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BEBAB5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57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B19B33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CB191B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B2D667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7C0662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B1BC33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88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31D78D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219974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331045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A810B3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97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3976BD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99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310AF1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3FFD20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ACCCEF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E2D9E1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716E4F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8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45BE22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64E336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828300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8C84BB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89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70CD7D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69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2C1F7D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BB15CE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115A0F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5CC512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63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A52654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8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604A81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4ADF07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E4544D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26E8D7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97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635481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99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51BC05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A3E9E0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FEDF30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691DE9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12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515086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79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2F0C83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4EBEEE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F426D6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26B0A7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73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F7D441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51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3AAA79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CA4862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39ADD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1D0318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589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0A03D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73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A42B84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9578F5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EBCA5B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62E6C3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73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DFA7B2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51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D538D1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297C7C4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F23692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C85E7D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81CFC4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88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B07E8D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9997C9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7B7EF6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66927A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89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B23F41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69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D57BA7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156DEE6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04C7A8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1055B3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51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58851F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923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9BCA76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B35201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55EFDA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83566D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89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3B69C3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69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F93FBF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02BFB7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01D26D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968C69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48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396CA8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88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AE4375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8372C5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259FB0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100721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51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924F0A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923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93242B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2D8FC3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7AD041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3828AD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6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2156BE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7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AD9DBF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272B3D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95056C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A1E85E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5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003FF2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481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4606E4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6A7E97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5692A9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E9408F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11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02906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6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0F2335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9766EB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2B567A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4566C8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6051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28F32D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5124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A9F39B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35AD2B3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F82035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9C849C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9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3C2165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68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7E05F1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7056F6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F5F640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98D16D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3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4B3109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38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48FADA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44715EA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68FA1F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F44D7D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073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F18666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52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61CA84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D3F3C4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C47F31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F44D64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35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EDE1CD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840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A0642D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77A24EB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DF8212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31D635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5111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9799A1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8.4755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91A0E4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7D24FA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8B1F69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E4D659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6.49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A3FBCF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34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A41C29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125572E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A459F3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BFAD98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8258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176E46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02902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924581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3ED388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32604D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493E4A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24451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8B69D2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2068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0B8930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06FE8B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E9F5E3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2EEAB3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4089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92B362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24318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9C9092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7D96653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0408BE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742FBD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3613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FC3934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7.22905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CF5415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66AD56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A375A5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89098F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0925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E47FBF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73248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A9AF9B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E7A8B5D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B895D7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FD31C3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39799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0EDFAC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69015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4B9FF0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4D6AB1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E41347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686B69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985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9176DE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88250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2E0602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007EEE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A6D634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187365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B3BCE3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0.1833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062F97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3F7EEF" w:rsidRPr="003F7EEF" w14:paraId="226139B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B656DD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D32802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172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56A5B5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13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C3EDAE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8BBA4E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6EF30B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12CA82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630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93BF1E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34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BBC0FE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731601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1B124E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lastRenderedPageBreak/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3E1919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542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F9B992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499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F4EA58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89F0AA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C40651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D7209A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29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EA1D2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928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26CF27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EED471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868D52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8C62F4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688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60FB4A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739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91E43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3C7A9F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FCCCB8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EA86D7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885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E7BE78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695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26F52C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6FEEFD1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DD0EE9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35E83C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51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BF2507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840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A05EA0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20609E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E70DF5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B358B4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832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02D589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235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6ABA5D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529B1C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CB7238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8DBFEB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73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AC7943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983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58CC9E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6509EB0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B95EE7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1EB316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929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6D2861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706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56F2C7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5E4FBEC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88B74C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90B66A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509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56D301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59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8DBAB8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0FA565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45660E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0D0A03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487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E9F221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56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9EBAA8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D8C6C1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ECEF1C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41EB65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14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945E6E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2.909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9B8B1D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4B9C4D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F1B6B0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9E68A2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597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C4E7EB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3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A60F59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7257D1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5C268E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E3ED06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478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ACE475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3.21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6932CA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C13549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43C43E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705D46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819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5B1507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116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E6822F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1CECF5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CA141C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164709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70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54024C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3.315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8CFAA8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EF0821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5F540E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CC8BBC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84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BD7DE6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499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37B5EC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EBC1EE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BBA845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D74DAD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446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6FC825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279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021E0D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7015E2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1F9781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A81598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73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F54994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840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B8A62E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6453498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870D5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A16808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885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C4E1D1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717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BBF48A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7D91283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A3944A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20B3E0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2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457E62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7.210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B24CB1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B6261F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4C0E2F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6CF992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423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53390A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3.787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6418A4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63F9DF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85525F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59E110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84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C0112E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499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03E6F4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5BA663A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19C7FF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BE557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083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86D15B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585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BE61B8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5A729B2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AF09FA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C29A8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501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538DAF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629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135726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BB2A31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9B6264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BE7D4E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377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7DF6AA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234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10C30A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681EFEB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F28C82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A93A16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51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CA4352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510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297E45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E42455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81FC0E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53722E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843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F429D0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2.591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98E2C3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1D73C4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F6A156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3C32C1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6.443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17F3FE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234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9C2663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D1E3BC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92FEE3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ED2BB4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852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568547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6.706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E7D046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0F06DC2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BE83E3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7A6FC8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645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C31896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3.776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370F22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25792C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5385BB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E2296D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689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002053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2.668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88E9E30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98C6E2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4A6768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11D95D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106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7097A6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521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1A95E1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72AE53A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B6BA6E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BEF2E6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6.91667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1D5207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48833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84BE57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5774D6F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4CC169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48A9DE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104272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4D88FF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6.39088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317E9E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57DCBAB5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868E88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BAE42F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6.88977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74CAE9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6.33122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3D39A8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176B8BB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9F3A76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36987E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39525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28FD4A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663433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2DDF0C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5A81408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3DAC70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B11BA6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59518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2289BA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91161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AE7D27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607A29C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B952ED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531F57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8.01876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8A2EBD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82953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D3F4D0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197B358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9A0BDC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69CA3D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75864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246BD02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48838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ECDD54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1310292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6C1026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58660D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12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F3E0B1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016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A3D772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588145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E07497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899DF4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106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2167AA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5.510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36D5CA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6B7E3D8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08009E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B085EF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095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B2F521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753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16C1C1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383D5F7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50B2D1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lastRenderedPageBreak/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8CDF5D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5.434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05C35A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4.818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C843DA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43C337A4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585575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774740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711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9941F1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3.579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2787F9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722FB438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33A777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506688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3.667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1E5ABE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2.712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300D67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2A5BB4A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B21BC4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84009D1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65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BC5689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7.3974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F4A8EF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F4248D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1B2F6954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4E8877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4.7869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7A2CDA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17.309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BB87A8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3F7EEF" w:rsidRPr="003F7EEF" w14:paraId="1F77586E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CF237C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353946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90031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8721B7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61005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C93DC4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32BDA6CF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4088415D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640589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12074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D9451F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66324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E19E6F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34E672D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0B5255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06597A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6.69802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476B0F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73972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870A7EA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0CD4DD77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7D113E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AF53E4F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6.73333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D64622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6.23901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F16129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7FB51E20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D40DC3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C4C4C5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608094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618BDAE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6.08387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E319885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70F5EBE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2519C8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FEF887D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67465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3541740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72884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C0CC532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32AFE87C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568B7FE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D675D78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441428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179A866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6.10054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3E28CB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  <w:tr w:rsidR="003F7EEF" w:rsidRPr="003F7EEF" w14:paraId="4BB4F30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176B6E3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252F42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6.423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36CBC1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.5689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D792609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3F7EEF" w:rsidRPr="003F7EEF" w14:paraId="00F3D369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7DBF927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CF2546A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83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79D3B1B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7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5F1310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071FB186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502172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C3EC28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7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EB9A373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5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2C0523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64D1B512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65EA2078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1EC7DA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33.77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89E26C5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19.68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64233F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3F7EEF" w:rsidRPr="003F7EEF" w14:paraId="5099B3BB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5C1C620F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47EAB037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-27.221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17714DC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1.73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067FE76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3F7EEF" w:rsidRPr="003F7EEF" w14:paraId="13C52841" w14:textId="77777777" w:rsidTr="008E441A">
        <w:trPr>
          <w:trHeight w:val="32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390F5FC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African horse sicknes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B399159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7.280886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A89E424" w14:textId="77777777" w:rsidR="003F7EEF" w:rsidRPr="003F7EEF" w:rsidRDefault="003F7EEF" w:rsidP="003F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35.610056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70206A1" w14:textId="77777777" w:rsidR="003F7EEF" w:rsidRPr="003F7EEF" w:rsidRDefault="003F7EEF" w:rsidP="003F7EEF">
            <w:pPr>
              <w:rPr>
                <w:rFonts w:ascii="Calibri" w:eastAsia="Times New Roman" w:hAnsi="Calibri" w:cs="Calibri"/>
                <w:color w:val="000000"/>
              </w:rPr>
            </w:pPr>
            <w:r w:rsidRPr="003F7EEF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</w:tr>
    </w:tbl>
    <w:p w14:paraId="0BE8C40D" w14:textId="77777777" w:rsidR="003F7EEF" w:rsidRDefault="003F7EEF"/>
    <w:sectPr w:rsidR="003F7EEF" w:rsidSect="003837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F"/>
    <w:rsid w:val="0000228A"/>
    <w:rsid w:val="00005628"/>
    <w:rsid w:val="0000602B"/>
    <w:rsid w:val="00006A0B"/>
    <w:rsid w:val="00006B27"/>
    <w:rsid w:val="000270D3"/>
    <w:rsid w:val="0004443B"/>
    <w:rsid w:val="00053C45"/>
    <w:rsid w:val="00056CCD"/>
    <w:rsid w:val="00067DC3"/>
    <w:rsid w:val="000A0FD4"/>
    <w:rsid w:val="000B2BE4"/>
    <w:rsid w:val="000C530E"/>
    <w:rsid w:val="000C58DE"/>
    <w:rsid w:val="000D6CF5"/>
    <w:rsid w:val="000E56CE"/>
    <w:rsid w:val="000E59C2"/>
    <w:rsid w:val="000F5AB1"/>
    <w:rsid w:val="00103B12"/>
    <w:rsid w:val="001161EC"/>
    <w:rsid w:val="001239CC"/>
    <w:rsid w:val="00124BD6"/>
    <w:rsid w:val="00124DA2"/>
    <w:rsid w:val="001405FD"/>
    <w:rsid w:val="0015451D"/>
    <w:rsid w:val="001600A4"/>
    <w:rsid w:val="00163AB2"/>
    <w:rsid w:val="00180ABD"/>
    <w:rsid w:val="0018223E"/>
    <w:rsid w:val="0018700F"/>
    <w:rsid w:val="0019792A"/>
    <w:rsid w:val="001B16C6"/>
    <w:rsid w:val="001C2064"/>
    <w:rsid w:val="001C2650"/>
    <w:rsid w:val="001C634D"/>
    <w:rsid w:val="001C71D2"/>
    <w:rsid w:val="001D3668"/>
    <w:rsid w:val="001D510A"/>
    <w:rsid w:val="001E7A66"/>
    <w:rsid w:val="00215BBF"/>
    <w:rsid w:val="0022363B"/>
    <w:rsid w:val="0024150C"/>
    <w:rsid w:val="00243A40"/>
    <w:rsid w:val="0026146A"/>
    <w:rsid w:val="00265417"/>
    <w:rsid w:val="002874B0"/>
    <w:rsid w:val="00297D8A"/>
    <w:rsid w:val="002A1002"/>
    <w:rsid w:val="002A5379"/>
    <w:rsid w:val="002A5B62"/>
    <w:rsid w:val="002A764F"/>
    <w:rsid w:val="002B0B8D"/>
    <w:rsid w:val="002D3550"/>
    <w:rsid w:val="002D4D83"/>
    <w:rsid w:val="002D5B91"/>
    <w:rsid w:val="002E1B21"/>
    <w:rsid w:val="002E348B"/>
    <w:rsid w:val="002E6DB3"/>
    <w:rsid w:val="002F68BD"/>
    <w:rsid w:val="002F6F4E"/>
    <w:rsid w:val="002F7710"/>
    <w:rsid w:val="00301FE4"/>
    <w:rsid w:val="00304B9F"/>
    <w:rsid w:val="00310046"/>
    <w:rsid w:val="003104DB"/>
    <w:rsid w:val="00310A50"/>
    <w:rsid w:val="0031385D"/>
    <w:rsid w:val="00314096"/>
    <w:rsid w:val="00320057"/>
    <w:rsid w:val="00332B3F"/>
    <w:rsid w:val="00335FC5"/>
    <w:rsid w:val="00340960"/>
    <w:rsid w:val="0034741A"/>
    <w:rsid w:val="0035554D"/>
    <w:rsid w:val="0035603A"/>
    <w:rsid w:val="00356ED4"/>
    <w:rsid w:val="00365F86"/>
    <w:rsid w:val="0036675D"/>
    <w:rsid w:val="00371114"/>
    <w:rsid w:val="0037168A"/>
    <w:rsid w:val="00373E37"/>
    <w:rsid w:val="00375677"/>
    <w:rsid w:val="0038377E"/>
    <w:rsid w:val="0038666A"/>
    <w:rsid w:val="00386BE7"/>
    <w:rsid w:val="00396EF0"/>
    <w:rsid w:val="003A3281"/>
    <w:rsid w:val="003A3701"/>
    <w:rsid w:val="003A6127"/>
    <w:rsid w:val="003A7141"/>
    <w:rsid w:val="003A7874"/>
    <w:rsid w:val="003B3BA6"/>
    <w:rsid w:val="003B70E1"/>
    <w:rsid w:val="003B79F3"/>
    <w:rsid w:val="003C7834"/>
    <w:rsid w:val="003E3D74"/>
    <w:rsid w:val="003E6827"/>
    <w:rsid w:val="003F31D4"/>
    <w:rsid w:val="003F5909"/>
    <w:rsid w:val="003F7EEF"/>
    <w:rsid w:val="00404643"/>
    <w:rsid w:val="00404789"/>
    <w:rsid w:val="00414248"/>
    <w:rsid w:val="00414E6B"/>
    <w:rsid w:val="00415ECD"/>
    <w:rsid w:val="00422D37"/>
    <w:rsid w:val="004235E0"/>
    <w:rsid w:val="00426C71"/>
    <w:rsid w:val="00433893"/>
    <w:rsid w:val="00437CE7"/>
    <w:rsid w:val="00441E6B"/>
    <w:rsid w:val="0044463B"/>
    <w:rsid w:val="00445536"/>
    <w:rsid w:val="004474D5"/>
    <w:rsid w:val="004633B2"/>
    <w:rsid w:val="00465C38"/>
    <w:rsid w:val="00475E3D"/>
    <w:rsid w:val="00477AB7"/>
    <w:rsid w:val="00481F3E"/>
    <w:rsid w:val="004825A0"/>
    <w:rsid w:val="004848F8"/>
    <w:rsid w:val="0048504F"/>
    <w:rsid w:val="004A139C"/>
    <w:rsid w:val="004A2C7C"/>
    <w:rsid w:val="004A708A"/>
    <w:rsid w:val="004B2AAF"/>
    <w:rsid w:val="004C6606"/>
    <w:rsid w:val="004D58BF"/>
    <w:rsid w:val="004D5ADD"/>
    <w:rsid w:val="004D670A"/>
    <w:rsid w:val="004E01B9"/>
    <w:rsid w:val="004E1CFE"/>
    <w:rsid w:val="004E2CA5"/>
    <w:rsid w:val="004E4CF2"/>
    <w:rsid w:val="004F6F8E"/>
    <w:rsid w:val="004F78D1"/>
    <w:rsid w:val="004F7F63"/>
    <w:rsid w:val="00500136"/>
    <w:rsid w:val="00501B32"/>
    <w:rsid w:val="00503CA0"/>
    <w:rsid w:val="00503F29"/>
    <w:rsid w:val="00506375"/>
    <w:rsid w:val="00510685"/>
    <w:rsid w:val="005135C9"/>
    <w:rsid w:val="00515849"/>
    <w:rsid w:val="005170B0"/>
    <w:rsid w:val="00525149"/>
    <w:rsid w:val="0053215F"/>
    <w:rsid w:val="00540619"/>
    <w:rsid w:val="00547F19"/>
    <w:rsid w:val="00551A83"/>
    <w:rsid w:val="0055390B"/>
    <w:rsid w:val="00553B10"/>
    <w:rsid w:val="00560291"/>
    <w:rsid w:val="00561A6F"/>
    <w:rsid w:val="00563E4D"/>
    <w:rsid w:val="00564E3C"/>
    <w:rsid w:val="00566226"/>
    <w:rsid w:val="0057194A"/>
    <w:rsid w:val="005807F7"/>
    <w:rsid w:val="00594D1D"/>
    <w:rsid w:val="005A0597"/>
    <w:rsid w:val="005A259D"/>
    <w:rsid w:val="005A5594"/>
    <w:rsid w:val="005A65F2"/>
    <w:rsid w:val="005B39C1"/>
    <w:rsid w:val="005C043E"/>
    <w:rsid w:val="005C0FEE"/>
    <w:rsid w:val="005C5AC2"/>
    <w:rsid w:val="005D4931"/>
    <w:rsid w:val="006244F3"/>
    <w:rsid w:val="006272A2"/>
    <w:rsid w:val="006447FB"/>
    <w:rsid w:val="0065553D"/>
    <w:rsid w:val="00663784"/>
    <w:rsid w:val="00675C01"/>
    <w:rsid w:val="006769D4"/>
    <w:rsid w:val="00685D02"/>
    <w:rsid w:val="006862C8"/>
    <w:rsid w:val="00687068"/>
    <w:rsid w:val="0069023C"/>
    <w:rsid w:val="006C1E54"/>
    <w:rsid w:val="006C1FBD"/>
    <w:rsid w:val="006C3660"/>
    <w:rsid w:val="006D00D5"/>
    <w:rsid w:val="006D20A7"/>
    <w:rsid w:val="006F4641"/>
    <w:rsid w:val="006F4A75"/>
    <w:rsid w:val="00702A9F"/>
    <w:rsid w:val="00705883"/>
    <w:rsid w:val="00720F20"/>
    <w:rsid w:val="00723735"/>
    <w:rsid w:val="00723954"/>
    <w:rsid w:val="00723F9F"/>
    <w:rsid w:val="00730E03"/>
    <w:rsid w:val="00734488"/>
    <w:rsid w:val="00742C72"/>
    <w:rsid w:val="0074528D"/>
    <w:rsid w:val="00755032"/>
    <w:rsid w:val="0076634E"/>
    <w:rsid w:val="00775092"/>
    <w:rsid w:val="00784522"/>
    <w:rsid w:val="007936D9"/>
    <w:rsid w:val="00794703"/>
    <w:rsid w:val="007A40E6"/>
    <w:rsid w:val="007B0AD9"/>
    <w:rsid w:val="007B2C23"/>
    <w:rsid w:val="007C27C6"/>
    <w:rsid w:val="007C4535"/>
    <w:rsid w:val="007C71BE"/>
    <w:rsid w:val="007D0049"/>
    <w:rsid w:val="007D2CE2"/>
    <w:rsid w:val="007D6668"/>
    <w:rsid w:val="007D77BF"/>
    <w:rsid w:val="007E5E4E"/>
    <w:rsid w:val="008025FD"/>
    <w:rsid w:val="008136B3"/>
    <w:rsid w:val="00816BDD"/>
    <w:rsid w:val="00835AE3"/>
    <w:rsid w:val="008505EC"/>
    <w:rsid w:val="008636C4"/>
    <w:rsid w:val="00864857"/>
    <w:rsid w:val="008702CD"/>
    <w:rsid w:val="008708D6"/>
    <w:rsid w:val="00875EED"/>
    <w:rsid w:val="00883558"/>
    <w:rsid w:val="00896757"/>
    <w:rsid w:val="008A65BB"/>
    <w:rsid w:val="008B2954"/>
    <w:rsid w:val="008B336C"/>
    <w:rsid w:val="008B4929"/>
    <w:rsid w:val="008B758D"/>
    <w:rsid w:val="008C0C9B"/>
    <w:rsid w:val="008C1124"/>
    <w:rsid w:val="008C3E46"/>
    <w:rsid w:val="008D1715"/>
    <w:rsid w:val="008E441A"/>
    <w:rsid w:val="008E6CA8"/>
    <w:rsid w:val="008F5F12"/>
    <w:rsid w:val="009043AB"/>
    <w:rsid w:val="00905D61"/>
    <w:rsid w:val="0091231A"/>
    <w:rsid w:val="00923CBA"/>
    <w:rsid w:val="009302D6"/>
    <w:rsid w:val="00930925"/>
    <w:rsid w:val="00931717"/>
    <w:rsid w:val="0093380D"/>
    <w:rsid w:val="009355E2"/>
    <w:rsid w:val="00962F1A"/>
    <w:rsid w:val="00965724"/>
    <w:rsid w:val="00966FCF"/>
    <w:rsid w:val="009728E0"/>
    <w:rsid w:val="009747C7"/>
    <w:rsid w:val="009756F3"/>
    <w:rsid w:val="00976DFD"/>
    <w:rsid w:val="0098245B"/>
    <w:rsid w:val="00982BDB"/>
    <w:rsid w:val="009949DD"/>
    <w:rsid w:val="009977DD"/>
    <w:rsid w:val="009A7881"/>
    <w:rsid w:val="009B0F54"/>
    <w:rsid w:val="009B6E97"/>
    <w:rsid w:val="009B7937"/>
    <w:rsid w:val="009D4CA2"/>
    <w:rsid w:val="009D5EC9"/>
    <w:rsid w:val="009E154E"/>
    <w:rsid w:val="009E2BBA"/>
    <w:rsid w:val="009E4307"/>
    <w:rsid w:val="009F08A4"/>
    <w:rsid w:val="009F4D05"/>
    <w:rsid w:val="009F79C7"/>
    <w:rsid w:val="00A0536C"/>
    <w:rsid w:val="00A06BB8"/>
    <w:rsid w:val="00A126AD"/>
    <w:rsid w:val="00A14DD3"/>
    <w:rsid w:val="00A14E34"/>
    <w:rsid w:val="00A167EA"/>
    <w:rsid w:val="00A20BCE"/>
    <w:rsid w:val="00A254FA"/>
    <w:rsid w:val="00A27518"/>
    <w:rsid w:val="00A32EC1"/>
    <w:rsid w:val="00A359EE"/>
    <w:rsid w:val="00A36850"/>
    <w:rsid w:val="00A36BF6"/>
    <w:rsid w:val="00A41ABD"/>
    <w:rsid w:val="00A51F78"/>
    <w:rsid w:val="00A55FA5"/>
    <w:rsid w:val="00A64001"/>
    <w:rsid w:val="00A87E6D"/>
    <w:rsid w:val="00A92E80"/>
    <w:rsid w:val="00A93FBE"/>
    <w:rsid w:val="00A942A4"/>
    <w:rsid w:val="00AA3041"/>
    <w:rsid w:val="00AA50D9"/>
    <w:rsid w:val="00AB1E0C"/>
    <w:rsid w:val="00AB2510"/>
    <w:rsid w:val="00AB5EFD"/>
    <w:rsid w:val="00AC50A2"/>
    <w:rsid w:val="00AC7F73"/>
    <w:rsid w:val="00AD254D"/>
    <w:rsid w:val="00AE0522"/>
    <w:rsid w:val="00AE18CE"/>
    <w:rsid w:val="00AE6E28"/>
    <w:rsid w:val="00AF119E"/>
    <w:rsid w:val="00B00BC8"/>
    <w:rsid w:val="00B01BB9"/>
    <w:rsid w:val="00B026E2"/>
    <w:rsid w:val="00B032F5"/>
    <w:rsid w:val="00B12916"/>
    <w:rsid w:val="00B165C3"/>
    <w:rsid w:val="00B21199"/>
    <w:rsid w:val="00B27FAA"/>
    <w:rsid w:val="00B31134"/>
    <w:rsid w:val="00B35119"/>
    <w:rsid w:val="00B35569"/>
    <w:rsid w:val="00B37AAD"/>
    <w:rsid w:val="00B41289"/>
    <w:rsid w:val="00B42028"/>
    <w:rsid w:val="00B44B80"/>
    <w:rsid w:val="00B455DA"/>
    <w:rsid w:val="00B51EA8"/>
    <w:rsid w:val="00B53A8A"/>
    <w:rsid w:val="00B63B70"/>
    <w:rsid w:val="00B65387"/>
    <w:rsid w:val="00B678A2"/>
    <w:rsid w:val="00B723D5"/>
    <w:rsid w:val="00B7613D"/>
    <w:rsid w:val="00B83BCD"/>
    <w:rsid w:val="00B868AE"/>
    <w:rsid w:val="00B95E2D"/>
    <w:rsid w:val="00B9609E"/>
    <w:rsid w:val="00BA0D36"/>
    <w:rsid w:val="00BA18BB"/>
    <w:rsid w:val="00BA4EE1"/>
    <w:rsid w:val="00BA5800"/>
    <w:rsid w:val="00BB1101"/>
    <w:rsid w:val="00BB12D8"/>
    <w:rsid w:val="00BB3096"/>
    <w:rsid w:val="00BB30BC"/>
    <w:rsid w:val="00BB586E"/>
    <w:rsid w:val="00BC6F51"/>
    <w:rsid w:val="00BD119D"/>
    <w:rsid w:val="00BD2299"/>
    <w:rsid w:val="00BD23AB"/>
    <w:rsid w:val="00BD32A6"/>
    <w:rsid w:val="00BD554B"/>
    <w:rsid w:val="00BD7474"/>
    <w:rsid w:val="00BE0F6F"/>
    <w:rsid w:val="00BE2F00"/>
    <w:rsid w:val="00BE52B5"/>
    <w:rsid w:val="00BF20AB"/>
    <w:rsid w:val="00BF6F0C"/>
    <w:rsid w:val="00C01327"/>
    <w:rsid w:val="00C06AB2"/>
    <w:rsid w:val="00C06C02"/>
    <w:rsid w:val="00C13BF9"/>
    <w:rsid w:val="00C20B79"/>
    <w:rsid w:val="00C27D11"/>
    <w:rsid w:val="00C30424"/>
    <w:rsid w:val="00C42173"/>
    <w:rsid w:val="00C45063"/>
    <w:rsid w:val="00C50C97"/>
    <w:rsid w:val="00C519A5"/>
    <w:rsid w:val="00C5518D"/>
    <w:rsid w:val="00C579D7"/>
    <w:rsid w:val="00C63ED6"/>
    <w:rsid w:val="00C63FEC"/>
    <w:rsid w:val="00C64CBE"/>
    <w:rsid w:val="00C668C4"/>
    <w:rsid w:val="00C749E3"/>
    <w:rsid w:val="00C75BC4"/>
    <w:rsid w:val="00C83A5D"/>
    <w:rsid w:val="00C852CF"/>
    <w:rsid w:val="00C95863"/>
    <w:rsid w:val="00CA42DC"/>
    <w:rsid w:val="00CA73B2"/>
    <w:rsid w:val="00CB0121"/>
    <w:rsid w:val="00CC2EC6"/>
    <w:rsid w:val="00CC6D1C"/>
    <w:rsid w:val="00CC7C24"/>
    <w:rsid w:val="00CD7F82"/>
    <w:rsid w:val="00CE01CD"/>
    <w:rsid w:val="00CE25FA"/>
    <w:rsid w:val="00CE2641"/>
    <w:rsid w:val="00CE3FBD"/>
    <w:rsid w:val="00CE5259"/>
    <w:rsid w:val="00CE698D"/>
    <w:rsid w:val="00CF0EF0"/>
    <w:rsid w:val="00D07A6F"/>
    <w:rsid w:val="00D269BD"/>
    <w:rsid w:val="00D36942"/>
    <w:rsid w:val="00D579A0"/>
    <w:rsid w:val="00D743EC"/>
    <w:rsid w:val="00D760F3"/>
    <w:rsid w:val="00D81062"/>
    <w:rsid w:val="00D82B43"/>
    <w:rsid w:val="00D862BC"/>
    <w:rsid w:val="00D93301"/>
    <w:rsid w:val="00D946A4"/>
    <w:rsid w:val="00DA22C8"/>
    <w:rsid w:val="00DC0533"/>
    <w:rsid w:val="00DC72F2"/>
    <w:rsid w:val="00DE47FE"/>
    <w:rsid w:val="00DE68FD"/>
    <w:rsid w:val="00DF1DBF"/>
    <w:rsid w:val="00DF32D3"/>
    <w:rsid w:val="00DF4B96"/>
    <w:rsid w:val="00DF5B3A"/>
    <w:rsid w:val="00E01F22"/>
    <w:rsid w:val="00E06EAB"/>
    <w:rsid w:val="00E07941"/>
    <w:rsid w:val="00E17130"/>
    <w:rsid w:val="00E232E1"/>
    <w:rsid w:val="00E30153"/>
    <w:rsid w:val="00E3345F"/>
    <w:rsid w:val="00E46345"/>
    <w:rsid w:val="00E471E5"/>
    <w:rsid w:val="00E52FDA"/>
    <w:rsid w:val="00E53F8A"/>
    <w:rsid w:val="00E5491F"/>
    <w:rsid w:val="00E6186D"/>
    <w:rsid w:val="00E6253A"/>
    <w:rsid w:val="00E71D13"/>
    <w:rsid w:val="00E7241F"/>
    <w:rsid w:val="00E747A2"/>
    <w:rsid w:val="00E74A62"/>
    <w:rsid w:val="00E84AD8"/>
    <w:rsid w:val="00E94135"/>
    <w:rsid w:val="00E97F7C"/>
    <w:rsid w:val="00EA4B43"/>
    <w:rsid w:val="00EA6103"/>
    <w:rsid w:val="00EA6BF9"/>
    <w:rsid w:val="00EB048E"/>
    <w:rsid w:val="00EC72C0"/>
    <w:rsid w:val="00EE3C39"/>
    <w:rsid w:val="00EE77FC"/>
    <w:rsid w:val="00EF0017"/>
    <w:rsid w:val="00EF1A62"/>
    <w:rsid w:val="00EF2A7B"/>
    <w:rsid w:val="00F0437C"/>
    <w:rsid w:val="00F07BA3"/>
    <w:rsid w:val="00F170B7"/>
    <w:rsid w:val="00F20580"/>
    <w:rsid w:val="00F21764"/>
    <w:rsid w:val="00F21D3A"/>
    <w:rsid w:val="00F22B17"/>
    <w:rsid w:val="00F22BD0"/>
    <w:rsid w:val="00F350AB"/>
    <w:rsid w:val="00F3658B"/>
    <w:rsid w:val="00F47705"/>
    <w:rsid w:val="00F51A6B"/>
    <w:rsid w:val="00F538CA"/>
    <w:rsid w:val="00F6032E"/>
    <w:rsid w:val="00F61B27"/>
    <w:rsid w:val="00F821A8"/>
    <w:rsid w:val="00F8419E"/>
    <w:rsid w:val="00F841AF"/>
    <w:rsid w:val="00F93971"/>
    <w:rsid w:val="00FC2181"/>
    <w:rsid w:val="00FC374C"/>
    <w:rsid w:val="00FD37C6"/>
    <w:rsid w:val="00FE1724"/>
    <w:rsid w:val="00FF1948"/>
    <w:rsid w:val="00FF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5B67C"/>
  <w15:chartTrackingRefBased/>
  <w15:docId w15:val="{0D99E9ED-6186-3941-93B4-223D6AC66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7E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7EEF"/>
    <w:rPr>
      <w:color w:val="954F72"/>
      <w:u w:val="single"/>
    </w:rPr>
  </w:style>
  <w:style w:type="paragraph" w:customStyle="1" w:styleId="msonormal0">
    <w:name w:val="msonormal"/>
    <w:basedOn w:val="Normal"/>
    <w:rsid w:val="003F7E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41</Words>
  <Characters>8215</Characters>
  <Application>Microsoft Office Word</Application>
  <DocSecurity>0</DocSecurity>
  <Lines>68</Lines>
  <Paragraphs>19</Paragraphs>
  <ScaleCrop>false</ScaleCrop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25T16:14:00Z</dcterms:created>
  <dcterms:modified xsi:type="dcterms:W3CDTF">2021-11-25T16:22:00Z</dcterms:modified>
</cp:coreProperties>
</file>